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color w:val="000000"/>
          <w:kern w:val="0"/>
          <w:sz w:val="18"/>
          <w:szCs w:val="18"/>
        </w:rPr>
      </w:pPr>
      <w:r>
        <w:fldChar w:fldCharType="begin"/>
      </w:r>
      <w:r>
        <w:rPr>
          <w:sz w:val="18"/>
          <w:kern w:val="0"/>
          <w:szCs w:val="18"/>
          <w:color w:val="000000"/>
        </w:rPr>
        <w:instrText xml:space="preserve">ADDIN CNKISM.UserStyle_x0001_</w:instrText>
      </w:r>
      <w:r>
        <w:rPr>
          <w:color w:val="000000"/>
          <w:kern w:val="0"/>
          <w:sz w:val="18"/>
          <w:szCs w:val="18"/>
        </w:rPr>
      </w:r>
      <w:r>
        <w:rPr>
          <w:sz w:val="18"/>
          <w:kern w:val="0"/>
          <w:szCs w:val="18"/>
          <w:color w:val="000000"/>
        </w:rPr>
        <w:fldChar w:fldCharType="separate"/>
      </w:r>
      <w:r>
        <w:rPr>
          <w:color w:val="000000"/>
          <w:kern w:val="0"/>
          <w:sz w:val="18"/>
          <w:szCs w:val="18"/>
        </w:rPr>
      </w:r>
      <w:r>
        <w:rPr>
          <w:color w:val="000000"/>
          <w:kern w:val="0"/>
          <w:sz w:val="18"/>
          <w:szCs w:val="18"/>
        </w:rPr>
      </w:r>
      <w:r>
        <w:rPr>
          <w:sz w:val="18"/>
          <w:kern w:val="0"/>
          <w:szCs w:val="18"/>
          <w:color w:val="000000"/>
        </w:rPr>
        <w:fldChar w:fldCharType="end"/>
      </w:r>
      <w:bookmarkStart w:id="0" w:name="_Hlk33742669"/>
      <w:r>
        <w:rPr>
          <w:b/>
          <w:color w:val="000000"/>
          <w:kern w:val="0"/>
          <w:sz w:val="18"/>
          <w:szCs w:val="18"/>
        </w:rPr>
        <w:t xml:space="preserve">Table </w:t>
      </w:r>
      <w:r>
        <w:rPr>
          <w:b/>
          <w:color w:val="000000"/>
          <w:kern w:val="0"/>
          <w:sz w:val="18"/>
          <w:szCs w:val="18"/>
        </w:rPr>
        <w:t>S</w:t>
      </w:r>
      <w:r>
        <w:rPr>
          <w:b/>
          <w:color w:val="000000"/>
          <w:kern w:val="0"/>
          <w:sz w:val="18"/>
          <w:szCs w:val="18"/>
        </w:rPr>
        <w:t>1</w:t>
      </w:r>
      <w:r>
        <w:rPr>
          <w:b/>
          <w:color w:val="000000"/>
          <w:kern w:val="0"/>
          <w:sz w:val="18"/>
          <w:szCs w:val="18"/>
        </w:rPr>
        <w:t>.</w:t>
      </w:r>
      <w:r>
        <w:rPr>
          <w:color w:val="000000"/>
          <w:kern w:val="0"/>
          <w:sz w:val="18"/>
          <w:szCs w:val="18"/>
        </w:rPr>
        <w:t xml:space="preserve"> The coding sequences and deduced amino acid sequences of </w:t>
      </w:r>
      <w:r>
        <w:rPr>
          <w:rFonts w:cs="Times New Roman Italic" w:ascii="Times New Roman Italic" w:hAnsi="Times New Roman Italic"/>
          <w:i/>
          <w:iCs/>
          <w:color w:val="000000"/>
          <w:kern w:val="0"/>
          <w:sz w:val="18"/>
          <w:szCs w:val="18"/>
        </w:rPr>
        <w:t>BpDof</w:t>
      </w:r>
      <w:bookmarkEnd w:id="0"/>
      <w:r>
        <w:rPr>
          <w:color w:val="000000"/>
          <w:kern w:val="0"/>
          <w:sz w:val="18"/>
          <w:szCs w:val="18"/>
        </w:rPr>
        <w:t>.</w:t>
      </w:r>
    </w:p>
    <w:tbl>
      <w:tblPr>
        <w:tblW w:w="137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8646"/>
        <w:gridCol w:w="4111"/>
      </w:tblGrid>
      <w:tr>
        <w:trPr>
          <w:trHeight w:val="325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ene </w:t>
            </w:r>
          </w:p>
        </w:tc>
        <w:tc>
          <w:tcPr>
            <w:tcW w:w="86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ding sequences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duced amino acid sequences</w:t>
            </w:r>
          </w:p>
        </w:tc>
      </w:tr>
      <w:tr>
        <w:trPr>
          <w:trHeight w:val="325" w:hRule="atLeast"/>
        </w:trPr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pDof 1</w:t>
            </w:r>
          </w:p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864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ATCCAAGAACTGTTGGGAGGTGCAGGCCTTATAGCAGGAGAGAGGAAAATCTCCACCAATAATATTATTGCTTCTTCTTCTCCATCTCCTTCTTCTTCCTCAACAACAACCTCGTCAAATTCAGACAACCAAAACTTGAGGTGTCCGCGATGCGATTCTTCCAACACAAAGTTCTGTTACTACAACAACTACAACCTCACTCAGCCACGTCACTTCTGCAAGACCTGTCGCCGGTATTGGACGAAAGGCGGTGCACTCCGAAACGTTCCGATCGGAGGCGGGTGCCGAAAGAACAAGACTCCTCCCATGTCGGCATCGGTTGGAAAATCATGCTCCGGCAAGATGAAGACCATGTCATCTCATGAGATTGGAAGGTCAGGCGGCGGCCTTGGAAGTACTACTGGGTTTGATCCTGACCTTCCATCAGCTAGCCCGATTCTGTGGGGTTCGCCGCAGAATTCTCATCTCTTGGCTTTGCTGAGAGCTACTCAAAACCCTAACCCTAACCCTAATCACTTGCCTAATTCTCTCAATGTGAAGGAGGAGGGAAATATGGTTGGATCACACATGATGTCGACTGAGCCAACGGCACGGACGTCACTGGGCTTCGATCCTCTAGGCCAGGTCCCTTCCCTGGGCCTGTGTAGCTCTTTCTGGAGAAATAATCAGCTGCAAACGCAACCACAGAATGGCTTTGTAGTTGCTGAAGTTCAAAACAGTGGGATTCAAGAACTGTATCAGCGGCTCAGATCATCATCAACTAATTTCTATGCTGATCACTCACCAATGGTTCTCGGCAACGTGGCTTCTTCAACTTCACCGCCCGCATCCATTTTGGAGTCAACTTCGGTTGCTGGGGTGGAATTGGGGTACTGGAATCCAGCATATTCTTGGTCTGATCTTCCAACTACTAATGGTGCATATCCTTGA</w:t>
            </w:r>
          </w:p>
        </w:tc>
        <w:tc>
          <w:tcPr>
            <w:tcW w:w="411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QELLGGAGLIAGERKISTNNIIASSSPSPSSSSTTTSSNSDNQNLRCPRCDSSNTKFCYYNNYNLTQPRHFCKTCRRYWTKGGALRNVPIGGGCRKNKTPPMSASVGKSCSGKMKTMSSHEIGRSGGGLGSTTGFDPDLPSASPILWGSPQNSHLLALLRATQNPNPNPNHLPNSLNVKEEGNMVGSHMMSTEPTARTSLGFDPLGQVPSLGLCSSFWRNNQLQTQPQNGFVVAEVQNSGIQELYQRLRSSSTNFYADHSPMVLGNVASSTSPPASILESTSVAGVELGYWNPAYSWSDLPTTNGAYP*</w:t>
            </w:r>
          </w:p>
        </w:tc>
      </w:tr>
      <w:tr>
        <w:trPr>
          <w:trHeight w:val="32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pDof 2</w:t>
            </w:r>
          </w:p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86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CCATCATCTGAGACCGAGGAGGGGAAGGCTGTGAGGGTGCAGCAGAGCCTGGGCCACCCTCACCCGCCGCAGACTCAGCCCTTCCCTTGCCCGCGCTGCGACTCCACCTCCACCAAGTTCTGCTACTACAACAACTACAATCTCTCCCAGCCACGCCACTTCTGCAAGTCCTGCCGCCGTTACTGGACTCAGGGCGGTACCCTCCGCAACGTGCCCTTCGGCGGCGGCACCCGCAAGAACGCGACCGCCAAGCGCACTCGCGCTACCACTTCTTCGTCTTCGTCTTCGTCGTCTTCTTCCTCCACCCTTACCAACGAGGCCGTACCCGCCAACCCCATTCCGGTTTTGCCTCCCGGCGATATGGTCTCGCATGATGTGGGTCTGAATGAGAATGTGGCCGTGGGTGGAGGCTTCAACTTCATGGTGAGCTCGCAGGGTCAGGGGTTCTTGGGCCTGAGCGGGTACGGATTGGGGACCATACCCGGGTTCGACGAGATGGGCGGGTTTGGGTTGGGCAGTAGGCTCTGGACATTCCCTGAAGTCGGTGACTTTGGCGGTGGGAGTGCCATCAATGGTGGTGCTCCGGTGGCTTCTTCAGGGTACGACACGTGGCAGATGGGCGGTGCTGATGGTGGGGATTCCTTTGCTTCCACGGACCTTGCGATTTCAACCCCTGCCCAGGGTTTGGAGTGA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SSETEEGKAVRVQQSLGHPHPPQTQPFPCPRCDSTSTKFCYYNNYNLSQPRHFCKSCRRYWTQGGTLRNVPFGGGTRKNATAKRTRATTSSSSSSSSSSSTLTNEAVPANPIPVLPPGDMVSHDVGLNENVAVGGGFNFMVSSQGQGFLGLSGYGLGTIPGFDEMGGFGLGSRLWTFPEVGDFGGGSAINGGAPVASSGYDTWQMGGADGGDSFASTDLAISTPAQGLE*</w:t>
            </w:r>
          </w:p>
        </w:tc>
      </w:tr>
      <w:tr>
        <w:trPr>
          <w:trHeight w:val="32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pDof 3</w:t>
            </w:r>
          </w:p>
        </w:tc>
        <w:tc>
          <w:tcPr>
            <w:tcW w:w="86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TCGGAAGCGAAAGACCCGGCGATCAAGCTCTTCGGAAAGACGATCCCAGTGCCGGAGATCCCGGCCACCGGGTTGGCGGACTCTACCGGAGCTCCAGCGGCTTCTTCGGGTCCTGTGATTGACGATAGTACCGATCAGGACCATGCTTGTTCGACCAACTCTTCGCCCGAGGCCAACACGGACAGAGATGGAGACGAGCGAGAGGCTGAGAAGGACACATTAGGAGAAAAACCAACTGAGAATAAACAGAAAGATGGAGGCCCACCTGTGTCTTCAGACGAGTTAACGAATCCAGATGCAACCTCAGGAATAAGTGAGAACCCTGCTGAGAAGGATAGTGACAGATTAAAACCTTCGAAGCCCGATGAAGAACAGAGTGAGTCTAGTAATTCACATGAAAAACCTCTGAAGAAACCAGACAAGATACTTCCATGTCCCCGCTGTAATAGCATGGACACCAAGTTCTGTTACTACAACAATTACAACGTCAACCAACCTCGTCATTTCTGCAAGAACTGCCAGAGATACTGGACAGCAGGCGGGACAATGAGGAATGTTCCTGTGGGTGCTGGTCGTCGCAAGAACAAGAATTCTGCTTCTCAGTACCGTCACATAACTGTCTCTGAAGCTCTCCAGAATGCTCGAACTGATCTTCCAAATGGAGTCCACCATCCGTCAATGAAAGCCAACGGCACTGTTCTCACATTTGGCTCGGACGCACCCCTTTGTGAATCAATGGCTTCTGTGTTGAACCTTGCTGATAAAACAGCGCGGAGCTGCACTCGAAATGGATTTCATAATCCTGAAGAACTTAGGATTCCAGTTTCTTGTGGAGGTGAAGAAAATGGGGATGATCGTTCAAATGGAGCTTCAGTCGTAACTTCAAATTCAAGGGATGATCCAGGCGTAACTGCATCACAAGAGCAAGCGATGAGGAATTGTCAAGGCTTCGCGCCTCAACTTCCATGTTTTCCTGGGGCTCCTTGGCCTTATCCATGGAATTCAGCTCAGTGGAGCTCCCCCATATCACCACCTGCTTTCTGCCCTCCAGGCTTTCCTATGCCGTTCTACCCTGCCCCGGCTTATTGGGGTTGTACTGTACCAGGCAATTGGAGCATCCCATGGCTTCCTCAGCCATCATCTCCTAACCATATGGCCCCAAGCTCTGGTCCTAACTCTCCAACCTTGGGGAAACACTCAAGAGATGAGAACATTCTCAAATCAAGCAACTATGGGGTTGAAGAACCACCAAAGGAAAACAATGCTGCCGAGAGATGCCTTTGGATTCCAAAGACATTGAGAATTGATGACCCAGGAGAAGCTGCAAGAAGCTCTATATGGGAAACACTGGGGATTAAGAATGACAAGCCTGACTCGATTAGTGGGGAAGGGCTATTTAAGGCATTCCAATCAAAGACTGTTGAAAAGAATAACATAGCTGAAACCTCACCAGTCTTGCAAGCCAATCCGGCAGCATTGTCGAGACAGATTGGCGATGTTCAACTGGTTCATTCAAATTGCCATCAACCGTGCATGCCATGGGATCATTTTGAGTTCGCCAGCCTCATTTCTCAGAATCAGTTACCAGTCCAACCGAGAAGAGCAGAGGAGGATTATCCCGCCATCTCCTCTTTAGGAGAAGATAGCGACTTTAGTTTAGCCATAGGAGCTGATTTCATGAGTTAG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EAKDPAIKLFGKTIPVPEIPATGLADSTGAPAASSGPVIDDSTDQDHACSTNSSPEANTDRDGDEREAEKDTLGEKPTENKQKDGGPPVSSDELTNPDATSGISENPAEKDSDRLKPSKPDEEQSESSNSHEKPLKKPDKILPCPRCNSMDTKFCYYNNYNVNQPRHFCKNCQRYWTAGGTMRNVPVGAGRRKNKNSASQYRHITVSEALQNARTDLPNGVHHPSMKANGTVLTFGSDAPLCESMASVLNLADKTARSCTRNGFHNPEELRIPVSCGGEENGDDRSNGASVVTSNSRDDPGVTASQEQAMRNCQGFAPQLPCFPGAPWPYPWNSAQWSSPISPPAFCPPGFPMPFYPAPAYWGCTVPGNWSIPWLPQPSSPNHMAPSSGPNSPTLGKHSRDENILKSSNYGVEEPPKENNAAERCLWIPKTLRIDDPGEAARSSIWETLGIKNDKPDSISGEGLFKAFQSKTVEKNNIAETSPVLQANPAALSRQIGDVQLVHSNCHQPCMPWDHFEFASLISQNQLPVQPRRAEEDYPAISSLGEDSDFSLAIGADFMS*</w:t>
            </w:r>
          </w:p>
        </w:tc>
      </w:tr>
      <w:tr>
        <w:trPr>
          <w:trHeight w:val="32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pDof 4</w:t>
            </w:r>
          </w:p>
        </w:tc>
        <w:tc>
          <w:tcPr>
            <w:tcW w:w="86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TTTGGTCAGCAAACGTTGCAGTGCCCTCCTCGGCCATTGCCGATGGACAGAAGCTGGAAACCCAACGTTGAAATCGCTCCCAACTGCCCTCGTTGCGCCTCTTCCAACACAAAATTCTGTTACTACAACAACTACAGCTTGTCACAGCCTAGGTACTTCTGCAAAGGCTGTCGGAGGTACTGGACCAAAGGCGGGTCTCTTAGAAACGTACCTGTCGGCGGCGGTTGTCGGAAAACTCGCCGTGCCAAGTCGGCTAGGCGGGTTTCGCTAACTTCTTCTCATAATGCCAATGATCAGCAATCAACTGACTCTTGTTCCTCTAATGGGGACTCCGTCTCTCAACGAAGCGAAACCAACGGGTCGGATATCGATCTTGCGGTTGTTTTCTCCAGGTTCTTGAATCAGAATCCAAGCAATATTGAGCCGGCGTTCACAGCAGTCCCGGAATTTCCTAATAATTCCAACGCACCGTCCGATTCGCCCAAGTCTTCGAATCCGGAATTTCCCAATATACTGGAAGGACTTTCTGGAGAAGAAAAAGTTGGAGAATTCATTGAAGACGATGTGAATGCATTCGCGTTGGAGGCTTTGTTGAATGATGAAGTGGACCAAGATGTTTTGTGGTCCGATGCTGCAACTTTGCCGAATTTAATGTGGCAACCTATGATGCAATTGCAAGAGTTGGAGTCGCCGTTTCAGTCCAATAATCAGCTAAGGAATTCTACGAATCTAATAACCGACGGTTGGAGTTCCTTGGATCTGTCAGGTTTCGAGGTTTTTTCAAGACCTTAA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FGQQTLQCPPRPLPMDRSWKPNVEIAPNCPRCASSNTKFCYYNNYSLSQPRYFCKGCRRYWTKGGSLRNVPVGGGCRKTRRAKSARRVSLTSSHNANDQQSTDSCSSNGDSVSQRSETNGSDIDLAVVFSRFLNQNPSNIEPAFTAVPEFPNNSNAPSDSPKSSNPEFPNILEGLSGEEKVGEFIEDDVNAFALEALLNDEVDQDVLWSDAATLPNLMWQPMMQLQELESPFQSNNQLRNSTNLITDGWSSLDLSGFEVFSRP*</w:t>
            </w:r>
          </w:p>
        </w:tc>
      </w:tr>
      <w:tr>
        <w:trPr>
          <w:trHeight w:val="32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pDof 5</w:t>
            </w:r>
          </w:p>
        </w:tc>
        <w:tc>
          <w:tcPr>
            <w:tcW w:w="86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GAAATGGAAAGAGAATGGAAACCAAACGTTGACATATCCCAAAATTGCCCTCGATGTGGTTCTTGCAACACAAAATTCTGCTACTACAACAACTACAGCTTGACACAACCCAGGTACTTTTGCAAGGGCTGTAGAAGGTATTGGACTAAAGGCGGGTCCCTCCGGAACGTCCCCGTCGGCGGCGGCTGCCGGAAAAACAGACGGGGCAACAAGTCCTTAAGGCTATCCAGTAGTACTGAGGGTCATTTGGCCCATGGGAAGCTCCCAAATGACCCAATGGGCCGCCATCATTCCTTGGTTGGGCCATCAGCCTCCGGCTCCACAATGATGCCTGATGGTTCACACATTGATCTTGCACTTGTATATGCAAACTTCTTGAATCAAAAGCCAGAGTCGAAGACGTCGCCGTTTGAGTTGCCAGAATTGCCTGCTGATCATTGTTTCGTGAGCTCAAGTATTTCTCCATTATCAGTGGAAGAAAATGGTTTTTTTGGATGCCACACTACTCTTTCAGGTGAAGAATCTGTAAGGTATGACGACTCAAGCAATTATTATGCGTTGCCACCATTGCCTGGAGAAGAAGTAGTAGTGTGGTCGAGTTCTCAAGCAATGATGGTGAATCATAGCTTTCAAGGAACACAGCTGCCTGCAGTGCTCGGACCAGAAGCAGAAGAATATCCGGATTCATTGATTTCTAATTGGAGCCCGTTCGATACTTTCTCAAGGACATGA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MEREWKPNVDISQNCPRCGSCNTKFCYYNNYSLTQPRYFCKGCRRYWTKGGSLRNVPVGGGCRKNRRGNKSLRLSSSTEGHLAHGKLPNDPMGRHHSLVGPSASGSTMMPDGSHIDLALVYANFLNQKPESKTSPFELPELPADHCFVSSSISPLSVEENGFFGCHTTLSGEESVRYDDSSNYYALPPLPGEEVVVWSSSQAMMVNHSFQGTQLPAVLGPEAEEYPDSLISNWSPFDTFSRT*</w:t>
            </w:r>
          </w:p>
        </w:tc>
      </w:tr>
      <w:tr>
        <w:trPr>
          <w:trHeight w:val="32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pDof 6</w:t>
            </w:r>
          </w:p>
        </w:tc>
        <w:tc>
          <w:tcPr>
            <w:tcW w:w="86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GTTTTCTCATCCGTTCCCGTCTATCTGGATCCACCCAACTGGCAACACCAGCAACAAAATTATCAACAACCACCACCAGGTGGCCATGGAAGTCATGAGAATCCCCAGCTCCCACCTCCGCCGCCGCCACCTGTTGGAAGCGGAGGTGGCACCACAGGGTCGATCAGGCCAGGTTCGATGGCGGATCGAGCCCGGCAAGCGAAGATTCCACAGCCGGAGACGACCCTGAAATGCCCGAGATGCGAATCCACAAACACAAAGTTTTGCTACTTCAACAACTATAGCCTTACTCAGCCCCGTCACTTTTGCAAGACCTGTCGGCGATATTGGACAAGAGGAGGTGCACTAAGGAACGTGCCGGTTGGCGGTGGTTGTAGAAGAAACAAAAGAAGCAAAAGCAGTAGTAGATCGAAATCTCCGGCCACCGGCGGCGAGCGCCAACCTGGGTCTAGTAGTACTTCTGTTTCTTCCGCTGATATGTTAGGCCATTTCCCCCCTCCACCACCACCAAACTTGTCATTTTTGCCTCCTTTGCATCACCTCAGTGAATATGCTTCCGGGGACATTGGGTTAAATTTCGGCGGATTTCAGCCTCCTGTGGCGGCAACAGGCGGTGATGTTCAGTTTCAAACTGGTGGTAGGTCTTATTTATCAACTGGGTTTGCTGAGCAGTGGAGAATGCAACAAGTGCAGCAGTTTCCTTTCTTGGCAAATTTGGAACAACCAATTGGGTTGTTTCAATATGATGATAATCAGGGTGAGAATGTTGAGGCGACGAACTATGTAGGGGTAGCTGGGCAGCTCCGGTCTAAGCCGTTGGATTCAGAAATATCAGTGAAAATGGAAGAAAATCAAGGGCTGAATTTGTCAAGATCTCATTTGGGTAGTACTTCAGGAAATGATCAATACTCATGGGGTGGTGCCAATGGCAATGGCAATGGCAATATTGCATGGACTGATTTTTCTGCTTTCACCTGA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FNNYSLTQPRHFCKTCRRYWTRGGALRNVPVGGGCRRNKRSKSSSRSKSPATGGERQPGSSSTSVSSADMLGHFPPPPPPNLSFLPPLHHLSEYASGDIGLNFGGFQPPVAATGGDVQFQTGGRSYLSTGFAEQWRMQQVQQFPFLANLEQPIGLFQYDDNQGENVEATNYVGVAGQLRSKPLDSEISVKMEENQGLNLSRSHLGSTSGNDQYSWGGANGNGNGNIAWTDFSAFT*</w:t>
            </w:r>
          </w:p>
        </w:tc>
      </w:tr>
      <w:tr>
        <w:trPr>
          <w:trHeight w:val="32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BpDof </w:t>
            </w:r>
            <w:r>
              <w:rPr>
                <w:i/>
                <w:sz w:val="18"/>
                <w:szCs w:val="18"/>
              </w:rPr>
              <w:t>7</w:t>
            </w:r>
          </w:p>
        </w:tc>
        <w:tc>
          <w:tcPr>
            <w:tcW w:w="86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GTTTTTTCTTCCATCCCAGCTTATCTTGATCCAGCCAACTGGCAACAACAGCAGCCAAATCATCCAACTGGGACTAGTATTGCAGGGAGTTCGCAGCATCTTCCACCTCCTCCGCCCCCGCCGCCACCCCCGCATCCTCATGGGGCCGGCAGCGTGGGCTCGATCAGGCCCGGGTCAATGGCGGATCGAGCTCGGATGGCGAACATACCGTTGCCGGAGGCCGCGCTAAAATGCCCAAGATGCGACTCCACAAACACTAAATTTTGCTACTTCAACAACTACAGCCTCACCCAGCCTCGCCACTTCTGCAAGACCTGCAGAAGGTACTGGACTAGAGGCGGCGCTCTTAGAAATGTCCCCGTCGGAGGAGGCTGTCGGAGGAACAAAAGGAGCAAAGGGAGTAGTTCAAAGTCTCCGGCGAGCAGCGCCGATCGCCAATCGGGTAGTGCTGGTTCCGCCAGCTCAATTCCTTCTAATAGTGGCACCGCCGATATGATAGGCCATGGCCTCAACCCCCAGCTACGATTCATGGCTCCTTTGCATCAACTCTCTCATGACTTTGCTGCCGGGGAGATGGGCTTGAACTATGCCTTGAATTATACACCAATGGGAGTAGCTCCTGGTGACTTGAATTTTCAGATAGCAAGTGGTGGTGGTGGTGGCGGCGGTGGCGGTGATGCTGGGTCCTTTTTATCGGAGCACTGGCGGTTGCAGCAAGCCCAGGCGGCCCAGTTTCCGTTCATGGGTGGGTTGGATCCTTCGCCGGGCGGGTTGTTTGGAGGCAGTGTTGAGGCATCGGGTTATCTAGGGGGAACGAGTCACGGCCGAAGTACCCGGCCGTCTAGCTCGGGGGTTACCCAGCAGATGGCTTCAGTGAAAATGGAGGACAATCAGGAGCTGAATTTGTCGAGACAGTTGTTGGGAATTCCTGGGAGTGAGCAATACTGGACTACTGGTAATACTGCATGGACAGATCTTTCTGCTTTTAGCTCTTCTTCCACTACAAGGAACCCCCTATAG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VFSSIPAYLDPANWQQQQPNHPTGTSIAGSSQHLPPPPPPPPPPHPHGAGSVGSIRPGSMADRARMANIPLPEAALKCPRCDSTNTKFCYFNNYSLTQPRHFCKTCRRYWTRGGALRNVPVGGGCRRNKRSKGSSSKSPASSADRQSGSAGSASSIPSNSGTADMIGHGLNPQLRFMAPLHQLSHDFAAGEMGLNYALNYTPMGVAPGDLNFQIASGGGGGGGGGDAGSFLSEHWRLQQAQAAQFPFMGGLDPSPGGLFGGSVEASGYLGGTSHGRSTRPSSSGVTQQMASVKMEDNQELNLSRQLLGIPGSEQYWTTGNTAWTDLSAFSSSSTTRNPL*</w:t>
            </w:r>
          </w:p>
        </w:tc>
      </w:tr>
      <w:tr>
        <w:trPr>
          <w:trHeight w:val="32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pDof 8</w:t>
            </w:r>
          </w:p>
        </w:tc>
        <w:tc>
          <w:tcPr>
            <w:tcW w:w="86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CAAGACATGCATTCGATCGGAGGCAGCGGGCGGTTATTCAGCGGCGGCGCAGGTGGAGGAGGAGGGGACCGGAGGGTTCGACCGCACCACAACCAGCACCACCAGCACAACCACCAGGCGCTCAAGTGCCCGCGGTGCGACTCGCTCAACACCAAGTTCTGCTACTACAATAACTACAACCTATCTCAGCCCCGCCACTTCTGCAAGAGCTGCCGCCGCTACTGGACCAAAGGTGGCGTCCTCCGCAACGTCCCAGTCGGCGGCGGCTGCCGGAAGGCGAAGCGCTCCAAGACTAAGCCCTCCTCCGACGCATCAGCGCCACCGCCGCAGCGAGAGCGCAAGTCCAACTCTCATACTAGCAGCGAGAGCTCCAGTCTCACCGCCTCAAACACCGCTGCCACGGAGGCGGTGTCGGCGGTGACGGAGGTGCCTTCTTTAAGCTCAGCCTCCACTTTGTTGAAGGTCCAGGACTCGAAACTTTTCACTCCTAACCCCAGTTTCGAGCCGGCCGGGTTGCTTGAACAACAAGCCTCGGACTGTGGGATATTCTCGGAGATTGGGAGCTTCACGAGCCTCATAACGGCGTCGAACGACGCATTGCCGTTTGGGTTTAACACTATTTCGGAGATAACGCCGTTTAGGTTGAATCAACAAGGTCATGATCAGTGGCAGCAGCAGGAGCAGAAGGTGATGGGCGGTATGGTTGCTGATCAGGAATTGAAGATGCAGGAGATCACGGGTGGGCTGCTGGATCAGACGGCCCCGGTCGATTTATCGGCGTTGCAGAGCAGATCAAGCGGTGGGGGATTCGGATCGTTTGATTGGCAAGTCAGTGGGGATCAAGGCTTGTTTGATCTTCCTAACACCGTTGATCAAGCATACTGGAGTCACAGTCAATGGGCTGACCAAGACCACCCAAGTCTCTATCTCCCGTAA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QDMHSIGGSGRLFSGGAGGGGGDRRVRPHHNQHHQHNHQALKCPRCDSLNTKFCYYNNYNLSQPRHFCKSCRRYWTKGGVLRNVPVGGGCRKAKRSKTKPSSDASAPPPQRERKSNSHTSSESSSLTASNTAATEAVSAVTEVPSLSSASTLLKVQDSKLFTPNPSFEPAGLLEQQASDCGIFSEIGSFTSLITASNDALPFGFNTISEITPFRLNQQGHDQWQQQEQKVMGGMVADQELKMQEITGGLLDQTAPVDLSALQSRSSGGGFGSFDWQVSGDQGLFDLPNTVDQAYWSHSQWADQDHPSLYLP*</w:t>
            </w:r>
          </w:p>
        </w:tc>
      </w:tr>
      <w:tr>
        <w:trPr>
          <w:trHeight w:val="32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pDof 9</w:t>
            </w:r>
          </w:p>
        </w:tc>
        <w:tc>
          <w:tcPr>
            <w:tcW w:w="86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GAAGGGGTAGGGGGTGATCCTAATAACTCAAGGGCTATGTCAGAGAGAAGGGCAAGGCCACAGGAGCACGTAAATTGCCCGCGGTGCAATTCAACCAACACAAAGTTCTGTTACTACAACAACTATAGCCTGACTCAACCAAGATATTTCTGCAAGACTTGCAGAAGGTATTGGACTGAAGGAGGCTCTCTCAGGAACGTTCCTGTTGGAGGAGGTTCAAGAAAGAACAAGAAATTTACATCAGCATCAGCATCAGCAGCAACTTCATCAAAGATTCCTGATCTTAATCCACCAAGCCTCTCACAGTTTTCTTCTCAAAACAATAAGTCCAAGGAAGCAGGACAAGATCTTAATCTGGCTTTCCCAGCTACAGAGAAGTATCATCAAGGCGTTTACCAATATCTTGAAGTGCCCAAAATGGAAGACAACAGCACCAGTACCAATCAACAAAACTCTAGTCATTTTTCAGATTTGATGCTAAGGACTGGAAATATTGCTTCAAGGGGGGGTTTGAATTCTTTTATCCCACCGCCAATGCTTGATTCAAGTACACTCTACTCATCATCCGGGTTTCCTTTCCAAGAATTCAAACCGACCCCTCACCCTGGTTTTTCTGTTGATGGGCTCGGAAGTAGGTATGGGGTTCAAGAGAATAGTACTACTGGGAAGCTTTTGTTTCCTCTTGGAGAATTGAAGCAGATTTCAAGCACAAACGAAGTTGATCAGCAGAGTAAGGGACAGGGGAGTACTTCAACTGGGTATTGGAGTGCAATGTTAAATGGAGGATATTGGTAA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GVGGDPNNSRAMSERRARPQEHVNCPRCNSTNTKFCYYNNYSLTQPRYFCKTCRRYWTEGGSLRNVPVGGGSRKNKKFTSASASAATSSKIPDLNPPSLSQFSSQNNKSKEAGQDLNLAFPATEKYHQGVYQYLEVPKMEDNSTSTNQQNSSHFSDLMLRTGNIASRGGLNSFIPPPMLDSSTLYSSSGFPFQEFKPTPHPGFSVDGLGSRYGVQENSTTGKLLFPLGELKQISSTNEVDQQSKGQGSTSTGYWSAMLNGGYW*</w:t>
            </w:r>
          </w:p>
        </w:tc>
      </w:tr>
      <w:tr>
        <w:trPr>
          <w:trHeight w:val="32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pDof 10</w:t>
            </w:r>
          </w:p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86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GACACTGCTCAATGGCCTCAGGAGATTGTGGTGAAACCAATAGAAGAGATAGTCACCAACACTAAGCCTGCAGCAAATTTAGAGAGGAAATTAGCAAGGCCTCAGAAAGAACAAGCTGTAAACTGCCCAAGGTGCAATTCAACAAACACCAAATTCTGTTACTACAACAACTACAGCCTCACCCAGCCAAGATATTTCTGCAAGACATGTAGAAGGTATTGGACTGAAGGTGGATCCCTCAGAAACATTCCTGTTGGTGGAGGCTCAAGGAAGAACAAAAGATCATCATCATCTTCTTCTTCTTCTTCCTCAAAAAAGCTTCCTGATCTTAAGATCCATGAGCGTTCACAAGATCTCAATTTGGCTACTTCTTCCACTACTACTACTACTACAACAAATACATCTCAGATTTCAGCTTTGGAGCTTCTCACAGGGCTTACCTCAAGGAATTTCAATTCTTTTATGCCGATGCCTGTTTCTGCAGATCCAAACACAGTTTACAGTACATCTGGATTTCCCTTGCAGGATTTCAAGCCATCTTTGAATTTCTCTCTGGATGGGCTGGGAAGTGGATATGGGAGTTTTCAGGGGGTTGTTCATGAGAATAGTGGGAGGCTTTTGTTCCCTTTTGAAGATTTGAAACAAGTCTCAAGCACTACAAGCGGTATTGATCATCAGCAAAGCAAAGAGCAAGGAGATTCATCTGGGTATTGGACTGGAATGTTAGGTGGAGGATCATGGTAA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TAQWPQEIVVKPIEEIVTNTKPAANLERKLARPQKEQAVNCPRCNSTNTKFCYYNNYSLTQPRYFCKTCRRYWTEGGSLRNIPVGGGSRKNKRSSSSSSSSSSKKLPDLKIHERSQDLNLATSSTTTTTTTNTSQISALELLTGLTSRNFNSFMPMPVSADPNTVYSTSGFPLQDFKPSLNFSLDGLGSGYGSFQGVVHENSGRLLFPFEDLKQVSSTTSGIDHQQSKEQGDSSGYWTGMLGGGSW*</w:t>
            </w:r>
          </w:p>
        </w:tc>
      </w:tr>
      <w:tr>
        <w:trPr>
          <w:trHeight w:val="32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pDof 11</w:t>
            </w:r>
          </w:p>
        </w:tc>
        <w:tc>
          <w:tcPr>
            <w:tcW w:w="86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TCGTCTGCCCATTCACTTGAAAACATGTTGGTATGCTTAAAAGGGCAGCTTGAGAGGAAACCAAGGCCTCAGCCAGAGCAAGCTCTGAAATGCCCACGATGTGACTCCACAAACACAAAATTCTGCTACTACAACAACTACAGCCTTTCTCAGCCAAGGTACTTCTGCAAATCATGCAGGAGGTACTGGACAAAAGGAGGAACACTGAGGAATGTTCCAGTGGGTGGAGGGTGCAGGAAGAACAAGAGATCATCATCATCAACATCATCAAAGAGGACGCAAGATCAACCACTCACACCCAACAGCAACCCACTAATCAATGGCATCCCATCCATGGCTTATGACTCTCCCAATGATCTCAGCCTTGCATTTGCCAGGCTCCAAAAGCAGTCATGTGGGCAGATGGGATTTGATGATCATCATCACCATGATTTTTCAAGCGGCCATGGTGATATTCTTGGGAATCATGGTATGAACAGTTCAAATCCTGGATTTCTTGATGCTCGAGGTGTAACAGCTCTTAGGAGTGGATTTCATGATGGGCAGAGTAATTTTCAGAATTGGTATTATGGGTATAATGGGAATGGAAACATGGGAGAGGTTGATAATAATGGGGGTGGAGAAATGGTGATGCCATATGATCATCAAGATCAACAAATGAGTAATGCTGCAACGACAACAGCTGTGACAGTGACAACTATGAAGCAAGAATATTGTAGTAATAATGGCAGAGAAAATGATCAGAATAGAGTGTTGTGGGGATTCCCTTGGCAGTTGAATGGGGAAGAAATTGGAAACAATTTGGGTGAGATTGATTCAGGAAGAGAAAGCTGGAATGGAATTGCCCCTTCATGGCATGGCCTTCTTAATAGCCCTCTCATGTAG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SAHSLENMLVCLKGQLERKPRPQPEQALKCPRCDSTNTKFCYYNNYSLSQPRYFCKSCRRYWTKGGTLRNVPVGGGCRKNKRSSSSTSSKRTQDQPLTPNSNPLINGIPSMAYDSPNDLSLAFARLQKQSCGQMGFDDHHHHDFSSGHGDILGNHGMNSSNPGFLDARGVTALRSGFHDGQSNFQNWYYGYNGNGNMGEVDNNGGGEMVMPYDHQDQQMSNAATTTAVTVTTMKQEYCSNNGRENDQNRVLWGFPWQLNGEEIGNNLGEIDSGRESWNGIAPSWHGLLNSPLM*</w:t>
            </w:r>
          </w:p>
        </w:tc>
      </w:tr>
      <w:tr>
        <w:trPr>
          <w:trHeight w:val="32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pDof 12</w:t>
            </w:r>
          </w:p>
        </w:tc>
        <w:tc>
          <w:tcPr>
            <w:tcW w:w="86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CAAGACCCAGCGACATTCCAACCCATGAAACCCAACTTCCCAGAGCCAGAGCAACTCAAATGCCCACGCTGTGGCTCCGCAAACACCAAGTTCTGCTACTACAACAACTACAATCTTTCACAGCCACGCCACTTCTGCAAGAATTGTAGGAGGTACTGGACCAAAGGCGGTTCTCTGAGAAACATCCCAGTTGGCGGTGGAACCCGCAAGAACACAAAGCGGGCATCAAACCCAAAACGCTCCTCTTCATCATCATCATCATCAACGGCGTCAAATTCGGTGGTCCAGAATCCGCCTCCGGAGCACGACCCGACCCGGATGTACGGTTCTGCGGCGGTGGAGCAGGAGCGTCGGATGCTGGATGTCACCGGGAGCTTCAGCTCGCTTCTGGCATCAAATGGGCAGTTTGGAAGCTTCCTGGAGGGTCTGAATCCAAATGGGTCGGGAGTGAAAATGGTGCAAATGGATGAGTTTGCAGAGAATTTAGATTCGGGTCACGGGTTGGACACAGGTTCGGATCGAAACCCGGCAATGGCGGTGCAGAGTAATAGCAACTCGGAGAGCTATTTGGGTTTGGCAAGCGGTGATTCAAGCTGTTGGGCCGGCGGCAATGGGTGGCCCGATCTTGCTATTTACACACCAGGTTCAAGTTTTCAGTAG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QDPATFQPMKPNFPEPEQLKCPRCGSANTKFCYYNNYNLSQPRHFCKNCRRYWTKGGSLRNIPVGGGTRKNTKRASNPKRSSSSSSSSTASNSVVQNPPPEHDPTRMYGSAAVEQERRMLDVTGSFSSLLASNGQFGSFLEGLNPNGSGVKMVQMDEFAENLDSGHGLDTGSDRNPAMAVQSNSNSESYLGLASGDSSCWAGGNGWPDLAIYTPGSSFQ*</w:t>
            </w:r>
          </w:p>
        </w:tc>
      </w:tr>
      <w:tr>
        <w:trPr>
          <w:trHeight w:val="32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pDof 13</w:t>
            </w:r>
          </w:p>
        </w:tc>
        <w:tc>
          <w:tcPr>
            <w:tcW w:w="86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GGGTTGAGTTGTAAGCAGGTTTCTAGTGATGGGCTTGATTGGACCCAGAACTTGTTGCAGGAGCTGCCAAAGCCTCCACCAATGAGGCGGCAACAGCAACAAAATCAGCAGCAACAATCCGAGCCGTTGAAGTGTCCACGGTGTGATTCTGCAAACACAAAGTTCTGTTACTACAACAACTACAACAAGTCCCAGCCTCGGCATTTTTGCAGAGCTTGTAAAAGGCACTGGACTAAGGGCGGCACTCTTCGCAACGTTCCTGTTGGCGGCGGCCGCAAGAATAAGCGGACCAAAAAGTCGACCGCCGCCGCATCTGCCAGCACCAGCACCAGCAATACCCTGCAGGCAATTCAAGGTCAGCAGCAGGGGCAGAATCTCCCTGTTTCGCTTGATGATCATCAGAGACACATGTCTGAATTTCTGTACCAGAATTTGCTTCGTCCGCCGTCTTCTCTGCCGCCGCAAAACAACAACAGCAACAACAACATGTGTTTGGGTTCAACTCTGCCTCTTCCTGTAGACCAAAGCCTGCAGTTTCCCTTCTCAAGCTCAAGCTCTTTTAACGCAAACCCATTCTCAGTTTATAATTACTCTGAAGAAATCAATACCAAGGAGGTCCAGGAGCCAACCATTAGCAGCAGTACTGCCACGCAGCCATGGCAAATACCCACAACAAGCAGTGGCATGGACATGCCAACTTACTGGAATTGGGAGGATATTGACCCCTTTGCCTCCACTGATCTCAATCTACCTTGGGATGATTCTGAAATCAAACCATAA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LSCKQVSSDGLDWTQNLLQELPKPPPMRRQQQQNQQQQSEPLKCPRCDSANTKFCYYNNYNKSQPRHFCRACKRHWTKGGTLRNVPVGGGRKNKRTKKSTAAASASTSTSNTLQAIQGQQQGQNLPVSLDDHQRHMSEFLYQNLLRPPSSLPPQNNNSNNNMCLGSTLPLPVDQSLQFPFSSSSSFNANPFSVYNYSEEINTKEVQEPTISSSTATQPWQIPTTSSGMDMPTYWNWEDIDPFASTDLNLPWDDSEIKP*</w:t>
            </w:r>
          </w:p>
        </w:tc>
      </w:tr>
      <w:tr>
        <w:trPr>
          <w:trHeight w:val="32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pDof 14</w:t>
            </w:r>
          </w:p>
        </w:tc>
        <w:tc>
          <w:tcPr>
            <w:tcW w:w="86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CCAACGGAGTCCCCAAACCCAAAGATAAACCTCGCGCGTTTTTATTTCTTCCCCTGTTTGGTTGCCCAGAAAATGCAAGAAAATAAAGACCCCGCCATCAGGCTCTTCGGCAAGAAAATCTCCTTGCCTTCGGACGGAGATACTCTGACCGTCTCCAGAGACGACTTCCCGGTGAGTGCTTCGGAGAAGGAAAAGTGTCGCAGAGTAGGAGGAGCAGAGGAGGAAGGAGGAGGAAGAAGAAACAGAGAAGGTACAGTCCATACAGTGAGTGAGAGTGAGAGGGTTTTACAGTGCGTTGTTTGGAAATTTGAGGACGACCCACTTGTTAGAATGTTAAAAGAGCTGGATCCAACAGCAGCAAAAGGCACTGTGACTACAAAGGAAGATGAAGAGCCTACAGATTTGGAGATATTGCCTGATGCTAATGTGAATCCTAAAACCCCCTCTATAGAGGAAGAGAAAGCAAATGCAAAAACTGCCAAGACGGAGAAAGAACAGAGTGATACAACCAACCCACAAGAGACAACCCTGAAGAAGCCGGATAAAATTCTTCCATGCCCTCGATGCAAAAGCATGGACACGAAATTCTGTTACTATAATAACTACAATGTCCATCAGCCGCGTCATTTCTGTAAATCCTGCCAAAGATACTGGACTGCAGGTGGTACCATGAGGAATGTGCCGGTCGGGGCTGGACGCCGTAAGAACAAGAACTCCGCCTCACATTATCGTCAAATCACCATCTCTGATGCCCTCCAAGTGGCTAGCATTGACGCTCCAAATGGAACTCACTACCCCACATTGAAAAGCAATGGGAGAGTCCTCAGCTTTGGATTAGATGCACCCATATGTGATTCCATGGCTTCTGTTTTAAGCCTTGCAGACAAGAAGGTTTTGAATGGATTTCATAGCTTTGAGGAGCAAAGAATTCCAGTTCCTGGTAAAGGTGGAGAAAATGGTGAAGATTGTTCAAGCGGGTCTGCTATCACAGTTTCAAATTCAATGGAGGGAGGGAAACATTGCCCTCCAGAACCATTTGCGCAATGCATTAATGGCTTCCCTCCTCAAATTCCATGTCTCCCTGGTGTTCCCTGGCCTTATCCATGGAATTCTACAGTAGTACCCCCACCAGCTCTCTGCCCTCCTGGGTTTCCTATGCCATTCTATCCGACAGCTTATTGGAACTGTGGTGTCCCAGGCAGTTGGAACATTCCTTTGCTGTCTCCACAATCTTCTCCGACATTGGGGAAGCACTCAAGAGACGGAGAGATGCTTAAACCAGACAACTTGGAGAAAGAGCAGCATCCAAGACAGGAAAACGGCTGTGTTTTGGTTCCAAAAACTTTGAGGATTGATGACCCAAGTGAAGCTGCAAAGAGTTCTATCTGGGCAACGCTGGGGATCAGGAATGAATCTCTCTGTGGGGGAGGAATGTTTAAGGCCTTTAAATCAAAGAGTGATGAGAAGAGTCACATAGTTGAAACCTCTGCAGTGTTGATGGCAAACCCTGCAGCCTTGTCTAGATCACTCAACTTTCACGAGAGCTCGTGA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TESPNPKINLARFYFFPCLVAQKMQENKDPAIRLFGKKISLPSDGDTLTVSRDDFPVSASEKEKCRRVGGAEEEGGGRRNREGTVHTVSESERVLQCVVWKFEDDPLVRMLKELDPTAAKGTVTTKEDEEPTDLEILPDANVNPKTPSIEEEKANAKTAKTEKEQSDTTNPQETTLKKPDKILPCPRCKSMDTKFCYYNNYNVHQPRHFCKSCQRYWTAGGTMRNVPVGAGRRKNKNSASHYRQITISDALQVASIDAPNGTHYPTLKSNGRVLSFGLDAPICDSMASVLSLADKKVLNGFHSFEEQRIPVPGKGGENGEDCSSGSAITVSNSMEGGKHCPPEPFAQCINGFPPQIPCLPGVPWPYPWNSTVVPPPALCPPGFPMPFYPTAYWNCGVPGSWNIPLLSPQSSPTLGKHSRDGEMLKPDNLEKEQHPRQENGCVLVPKTLRIDDPSEAAKSSIWATLGIRNESLCGGGMFKAFKSKSDEKSHIVETSAVLMANPAALSRSLNFHESS*</w:t>
            </w:r>
          </w:p>
        </w:tc>
      </w:tr>
      <w:tr>
        <w:trPr>
          <w:trHeight w:val="32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pDof 15</w:t>
            </w:r>
          </w:p>
        </w:tc>
        <w:tc>
          <w:tcPr>
            <w:tcW w:w="86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ATGTCACCGGATAATAACATTCCGGCAAAGTCGGTTGTCAGAGACGACAGCCAAGGCTCCGGCAGCCGCAAAACTGGGTCAGCGAGGCCACCAGAGCAAGGCCTAAAGTGCCCACGATGCGACTCACCCAACACCAAATTCTGCTACTACAACAACTACAGCCTCACGCAGCCAAGGCATTTCTGCAAGACTTGTAGAAGGTACTGGACAAAAGGCGGGGCTTTGCGCAACGTTCCCATAGGCGGCGGTTGCCGGAAAAACAAAAAGGTTAAGTCATCCTCGAGGCTCTCCGGCGCCGACTCCAAGGACTCAGCCTCATCTTCGGAGATCGGCGGATTGAAGTTCTTCCACGGTCTATCCCCCGCCATGGATTTTCAGCTTGGTGGGTCGTTATCATCATTCCCTAGACTCCACCCTCCAACAACTGGTATTAATTACAACCAGTTTTCTTCCTTTGGAGACGTTTCGGGTACTACTTTTGCTGCTGGTTCCGGAATTACCCTCGATCCATCTGGAACCTCTAATTCTCTGATGGGTTTTAACTACCCGCTTTCTTCGGCAACTGCCGGTGGTAGTTACAGCCCTGCAGTTCAGAACACGAGCTCCATGAACGTTCACACCAATCTCGCTTCTTCTATCGAGTCTCTGAGTACTATAAACCAAGACTTGCACTGGAAGCTTCAGCAGCAGCGGCTTGCGGTGCTATTTGGCGGAGAGACTCACAAAGATCATCAGAAACCGCAACCCATTGTTTTCCAGAACCTGGAGATTTCGAAACCAGAGGCTTGCGGCGTTAATGGTAATAGTTCAAGGAAAGAAGGTACAGCTGGCGATCAGATAGCGACGGAGTGGTTCTTCGGGAACTCTTACGGGMPSDSSEHRRPPKTTHNPGAPPPEQEQLPCPRCDSTNTKFCYYNNYNFSQPRHFCKSCRR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WTHGGTLRDIPVGGGSRKNAKRSRTANVTNIVSSAVTSHVDPLSATPVLLPLSASQGS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QFGVGGNGGDVKGNAGVCGSFTSLLNTQGPGFLALGGFGLGLGPGFEDMGFGLGRGIW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PGVGDGGAGGGGNGGATGMGNTWQFENGESGFAGGDCFSWPDLAISTPGNGLK*CCGGTGACCCCTACTCCGACCAACAGTGGCGGCAACGGTGGACACGATAACGCGAGCGGTTGGAATAATATTGGAATTCAAACATGGGGTGACTTGCAACAATATAGCACTTTGCCCTAG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SPDNNIPAKSVVRDDSQGSGSRKTGSARPPEQGLKCPRCDSPNTKFCYYNNYSLTQPRHFCKTCRRYWTKGGALRNVPIGGGCRKNKKVKSSSRLSGADSKDSASSSEIGGLKFFHGLSPAMDFQLGGSLSSFPRLHPPTTGINYNQFSSFGDVSGTTFAAGSGITLDPSGTSNSLMGFNYPLSSATAGGSYSPAVQNTSSMNVHTNLASSIESLSTINQDLHWKLQQQRLAVLFGGETHKDHQKPQPIVFQNLEISKPEACGVNGNSSRKEGTAGDQIATEWFFGNSYGPVTPTPTNSGGNGGHDNASGWNNIGIQTWGDLQQYSTLP*</w:t>
            </w:r>
          </w:p>
        </w:tc>
      </w:tr>
      <w:tr>
        <w:trPr>
          <w:trHeight w:val="32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pDof 16</w:t>
            </w:r>
          </w:p>
        </w:tc>
        <w:tc>
          <w:tcPr>
            <w:tcW w:w="86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CCTTCGGACTCCAGCGAGCACCGCAGGCCACCCAAGACCACCCATAACCCGGGAGCCCCACCACCAGAACAAGAGCAACTGCCCTGCCCGCGCTGCGACTCCACCAACACCAAATTCTGCTACTACAATAACTACAATTTCTCGCAGCCCCGTCACTTCTGCAAGTCCTGCCGTCGCTACTGGACTCACGGCGGGACTCTCCGCGACATCCCCGTCGGCGGTGGCTCCCGCAAGAACGCCAAGCGCTCCCGCACAGCCAATGTCACCAATATCGTCTCCTCCGCCGTCACTTCTCACGTCGACCCTCTATCCGCCACCCCGGTCCTGCTCCCTCTTTCGGCCAGCCAGGGATCGTCCGTACAGTTTGGGGTTGGTGGTAATGGGGGTGATGTGAAGGGCAATGCGGGTGTTTGTGGGAGTTTCACGTCTCTGCTGAACACTCAGGGGCCGGGCTTTTTGGCGCTCGGTGGGTTTGGGCTTGGGCTTGGCCCTGGGTTTGAGGATATGGGGTTTGGGCTTGGGAGAGGGATCTGGGCTTTTCCAGGGGTGGGAGACGGTGGTGCCGGTGGTGGTGGCAATGGCGGTGCAACGGGAATGGGGAACACGTGGCAGTTCGAAAATGGAGAGTCTGGGTTTGCTGGTGGAGACTGCTTTTCTTGGCCGGATTTGGCAATTTCAACCCCTGGAAATGGTCTCAAATGA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SDSSEHRRPPKTTHNPGAPPPEQEQLPCPRCDSTNTKFCYYNNYNFSQPRHFCKSCRRYWTHGGTLRDIPVGGGSRKNAKRSRTANVTNIVSSAVTSHVDPLSATPVLLPLSASQGSSVQFGVGGNGGDVKGNAGVCGSFTSLLNTQGPGFLALGGFGLGLGPGFEDMGFGLGRGIWAFPGVGDGGAGGGGNGGATGMGNTWQFENGESGFAGGDCFSWPDLAISTPGNGLK*</w:t>
            </w:r>
          </w:p>
        </w:tc>
      </w:tr>
      <w:tr>
        <w:trPr>
          <w:trHeight w:val="32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pDof 17</w:t>
            </w:r>
          </w:p>
        </w:tc>
        <w:tc>
          <w:tcPr>
            <w:tcW w:w="86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GCTAACGTTAACGGCGAAGATGTGCCCGGAAATGGAATCAAGCTATTTGGGGCGACGATAACATTGCAGAATAGACAGGTGAAGGAAGAACAGAAAGGGGCTGGTGATGATGATCAGACGGTGGAGAAGAGGCCAGATAAGATCATACCGTGCCCAAGATGTAAGAGCATGGAGACTAAGTTTTGTTACTTCAACAATTACAACGTCAACCAGCCTAGGCATTTCTGTAAGGGCTGCCAGAGGTACTGGACGGCCGGTGGGGCTCTCCGGAACGTGCCGATCGGCGCCGGACGCCGGAAAACCAAGCCACCGCCTCGTGGGTTCTCTGAGGGTTGCTTGTATGATGCTGATGGGCTCCACCAGTTTGACTTTGATGGAGTGGTCGAGGAGTGGCATGTCATGGCCGCCCAGGGCGGTTACCGGCATGTTTTTCCGGCGAAGCGGCAGAGGAGTAGCTCAGGTGGTCAAGCATGCCCTTGA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VNGEDVPGNGIKLFGATITLQNRQVKEEQKGAGDDDQTVEKRPDKIIPCPRCKSMETKFCYFNNYNVNQPRHFCKGCQRYWTAGGALRNVPIGAGRRKTKPPPRGFSEGCLYDADGLHQFDFDGVVEEWHVMAAQGGYRHVFPAKRQRSSSGGQACP*</w:t>
            </w:r>
          </w:p>
        </w:tc>
      </w:tr>
      <w:tr>
        <w:trPr>
          <w:trHeight w:val="32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pDof 18</w:t>
            </w:r>
          </w:p>
        </w:tc>
        <w:tc>
          <w:tcPr>
            <w:tcW w:w="86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CAGCAGGAGAGAGATGGAGAAGGAGGAGAAGACGTGAAGCAACAAAATCATCAAGATCAGCGGAGAGTGAAGGCGATGCAAGGTGAAAATCAGCAGCAAAATCAGCAGCCACAAAAATGCCCTCGCTGTGAGTCTCTCAACACCAAGTTTTGCTATTACAACAACTATAGCCTGTCTCAGCCGCGTTACTTCTGCAAGACTTGTAGAAGGTACTGGACTCAAGGAGGTACCCTCAGAAACGTCCCCGTCGGCGGCGGTTGTCGGAAGGGAAAGCGTGCCAAAACAACCTCCTCATCTTCCGGTGAGAATTCACGGTCGTCGACTCAGCAGCCACAACAACAAAATTTGACAAACCCACCACCTACAAATACAATCCCCTCTAACCCAGTTATCCAAACCAGCCCCTCGGCTCTAAGAACGACTAAAGAATTAGGATCGATCCCGTCAATTGCGCCTTACTATGCGGGAGGTGGTTATTTGTCTTCCTTGGGGGCAATTCAATCTTTCAGTCAATCACTCCATCATGTTGGGGGTTCTTCAAATATGGATCTGCTTCAGGGCTTTACTCTCCCTTCTTTTGGGTCACAACAGCAGCAATTTTATCAAATGGGTAACAGAGATAGAAGCATGGAACATCTCTATCCGAGGACTGAAGAAAATTTGATTCAATCCAGCAGGCCTACCAGTAGTTCCCAGCAGGATGATTGGCATCAGGGCTTTATGATGAGCAATACTAATCCCCCGCCGTCTGATCCCGCTTTGTGGAGTTTTAGCACCATTACCAGTACAACTGGAAACTCCAACAGCAATAACAACAACGCTGGCTCTACCTTTAATATTCCAAGTCAGTGGCCTAATCTCCCAGGATATGGCCCTCCTCCGTGA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QQERDGEGGEDVKQQNHQDQRRVKAMQGENQQQNQQPQKCPRCESLNTKFCYYNNYSL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PRYFCKTCRRYWTQGGTLRNVPVGGGCRKGKRAKTTSSSSGENSRSSTQQPQQQNLTNPPPTNTIPSNPVIQTSPSALRTTKELGSIPSIAPYYAGGGYLSSLGAIQSFSQSLHHVGGSSNMDLLQGFTLPSFGSQQQQFYQMGNRDRSMEHLYPRTEENLIQSSRPTSSSQQDDWHQGFMMSNTNPPPSDPALWSFSTITSTTGNSNSNNNNAGSTFNIPSQWPNLPGYGPPP*</w:t>
            </w:r>
          </w:p>
        </w:tc>
      </w:tr>
      <w:tr>
        <w:trPr>
          <w:trHeight w:val="32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pDof 19</w:t>
            </w:r>
          </w:p>
        </w:tc>
        <w:tc>
          <w:tcPr>
            <w:tcW w:w="86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TTGGGCAACTGTGAGAAGATGGTTCTCATCCCTCCCACTACAAACGAATGGTCACAGCAGAACCAGATAGATGATCCAAAGGCCTTGATGGCTTCGACTGGCAGGGGAATGGAAAAACCAGACCAACAACAACAGCAGCAGCAACAACAACAACAACAACAACAAGCGCTGAGATGTCCACGCTGTGATTCATCAAACACAAAGTTCTGCTACTACAACAACTATAGCTTGTCACAGCCAAGGCATTTCTGCAAGGCCTGCAAGCGTTACTGGACAAGAGGGGGAACTCTAAGAAACGTTCCTGTAGGCGGTGGGTGCAGGAAAAACAAGCGCGTGAAGAGGCCTGCAACGGCTAATTCCGCCATTGATGGATCCGGAGCTTCTTCTGCAGCTCCACCAGACCCTCCATCGCAACCCCACATGGATACATCAAATCATATGAATCCTTTGTTTTATGGTTCTGATCATGTGAGATCATCAGTTCCATTTCCCACCAGGTTCAATATTAATCCCAGAGTTTCAAGTGAAGCTGTTTCTGGGTATGATCTCCAACCCCAGATGAATGCTCTTGGATTGGGGTTTTCTTCTGCGATTATGTCTAATGATATTGGTAGTGAGAACGATTACCGAAATGGGTTTAATCTCTCAAGTACTAATTATTCCATTTTCGGCGGCGGCTCAGCTAATTCTCCAACCATGGCTTCCCTGCTAAGCTCTAGCTTTCAGCAACAGAAATTCGTCAATGGAGGTATCAAAGACGGTACTACTCGAGCAGTACCGAATCATTTTCAAGGCTTTGGACCGTTTGAAGGGTTGCAAATAATGGGTCATGGTACGGAAGCTGGGATTTCCATGAAAGAAGTGAAAGTAGAAGATCATCATCACAGCCAAAACAGGTCGGATTGGAATCAAATGGAGCAAGTCGGCTTGTCGGATCCTACTCTTTACTGGAATGCAACAAGTAATATTGGCGTTTGGAATGATCCTGGAAACAATATCGGGTCTTCGGTCACTTCTCTGATTTAA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LGNCEKMVLIPPTTNEWSQQNQIDDPKALMASTGRGMEKPDQQQQQQQQQQQQQQALRCPRCDSSNTKFCYYNNYSLSQPRHFCKACKRYWTRGGTLRNVPVGGGCRKNKRVKRPATANSAIDGSGASSAAPPDPPSQPHMDTSNHMNPLFYGSDHVRSSVPFPTRFNINPRVSSEAVSGYDLQPQMNALGLGFSSAIMSNDIGSENDYRNGFNLSSTNYSIFGGGSANSPTMASLLSSSFQQQKFVNGGIKDGTTRAVPNHFQGFGPFEGLQIMGHGTEAGISMKEVKVEDHHHSQNRSDWNQMEQVGLSDPTLYWNATSNIGVWNDPGNNIGSSVTSLI*</w:t>
            </w:r>
          </w:p>
        </w:tc>
      </w:tr>
      <w:tr>
        <w:trPr>
          <w:trHeight w:val="32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pDof 20</w:t>
            </w:r>
          </w:p>
        </w:tc>
        <w:tc>
          <w:tcPr>
            <w:tcW w:w="86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CCCAAGGCTTTGATAGAGAGGCGGCTGAGGCCACCACATGACCAGGCGCTCAAGTGCCCACGGTGTGAGTCAACACACACAAAATTTTGCTACAACAACAACTACAACCTCTCTCAGCCAAGGTACTTTGCAAGACCTGTAGAAGGTATTGGACCAAAGGAGGCACCCTTAGGAACATTCCTGTCGGCGGTGGATGCTAGAAAGAATAAGAAGTTTTCTGTTAAAAAATCCAACGATCAACCCATGACCCACCAAAACCATCCCGGGTCATCATCGTCTCACAACCCAACTGATCTTCAGCTTTCTTTTCCGGAGGCCCAACTTTCCCACCTTACCAATATACTTGGCACACACGGTACACTTGGAAACCCTAATTATATGGACGCCAGGTATCATGGTATGATGGAGAACCCTAGGCCTATTGATTTTATGGAGAGTAAGTTGGATAGAAATTATGATTTTATGGGGAATGGTGATCATCACATGGGATCGTGGACCGGCATGATGAACGGTTACGGACCGTTGACAACAAATCCATTAGTCTAA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KALIERRLRPPHDQALKCPRCESTHTKFCYNNNYNLSQPRYFARPVEGIGPKEAPLGTFLSAVDARKNKKFSVKKSNDQPMTHQNHPGSSSSHNPTDLQLSFPEAQLSHLTNILGTHGTLGNPNYMDARYHGMMENPRPIDFMESKLDRNYDFMGNGDHHMGSWTGMMNGYGPLTTNP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V*</w:t>
            </w:r>
          </w:p>
        </w:tc>
      </w:tr>
      <w:tr>
        <w:trPr>
          <w:trHeight w:val="32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pDof 21</w:t>
            </w:r>
          </w:p>
        </w:tc>
        <w:tc>
          <w:tcPr>
            <w:tcW w:w="86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TCTCAGTTAAAAGACCCGGCGATAAAGCTGTTCGGTAAGACGATTCCTTTGCCACTGAAGCAGAGAAGTTGTGCTAATGAGCTATGTGGAGCTGAAGATCGCTTTGACCAAAATCTTCTTTCTTCAACCACTTCTTCCCTCGAAGAGAATTGTGGCAGAGAAGGTGCTGTGCAAGAAGGGGATCAGGTACACTTGGGAAGAGAACCCACCGAAGATAAACAGGAAGATTGTAACTCATATCAGACCGTAGAAGACTCTAAAGATCATTCAACATCATCAGGAATTAGCGAGAACCCCCAAACTCCCTTGATTGACAGAGAAACTTCGTCACTAAAAGCCTCCAAGAATGGAGAAGAGAGCGAGACAACTATCTCACAAGAAAAGACGCTGAAGAAGCCTGACAAAATACTTCCATGTCCCCGGTGTAATAGCATGGATACCAAGTTCTGTTACTACAACAATTACAATGTCAACCAGCCCCGTCATTTCTGTAAGAACTGTCAAAGATACTGGACTGCTGGTGGAACTATGAGGAATGTACCCGTAGGTGCTGGTCGCCGTAAGAACAAGAACAACTCTAGTTCACACTATCGTCACATTATAGTTTCAGAGGCTCTTCAAACGGCCCGAGCTAATGGAGTACACAGCTCTGCAATGGGAAAAAATGGAACCGTCCTCACCTTTGGCTCGGATTCTCCTCTTTGTGAATCCATGGCTTCTGTATTGAACCTTGCAGAGAAATCACAAAACCATGTTCAAAATGGGTTTCATAGACCTGAGCAAAGAACTCTTGTTTCTAGAGGAGGAGATAATGGGGATGATCACTCAAGTGGATCCTCTATCACAGCTTCAAATTCAACTGAGAGGGAAGGTTTGCAAGAGTCGGCAGTTAAAAATTATCAAGGGTTTCCTCCTCAAGTACCGTGCTTTCCAGGGACCCCTTGGCCTTTACAGTGGAACTCACCTCACTGGGGCTCTGTAATGCCTCCATCTGCTTTGTGCCCATCAGGATATCCACTACCGTTCTACCCTGCTCCAGCATTTTGGGGTTGTACTGTACCAGGCTCTTGGAATATACAATCTCTTTCCCCACCATCCTCTTTTCTTAGCCACAGTGGCCAAAGCTCTGCTCCTAATTCCCCAACCTTGGGCAAACATTCAAGGGATGGGAGCATCCTTAATCCAGCCAACTCACAGCAAGAAGAGTCTGTTAAAGAGCAAAGTTCAGAAACATGTGTTTGGATTCCTAAAACTTTGAGAATTGACGATTCCAGTGAAGCCGCAAGGAGCTCTATATTGGCAACACTTGGGATCAGGAATGAGAAGACTAATCCTGCCAATGGTGGAAGTCTCTTTAAGGCATTCCAATCAAAGGGTAATGACAAAAGTCATGTGGTCGAGACATCTCCAGTGCTGCAAGCCAACCCTGCAGCCTTATCCCGGTCACTAAATTTCCATGAGAGCACATAA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QLKDPAIKLFGKTIPLPLKQRSCANELCGAEDRFDQNLLSSTTSSLEENCGREGAVQEGDQVHLGREPTEDKQEDCNSYQTVEDSKDHSTSSGISENPQTPLIDRETSSLKASKNGEESETTISQEKTLKKPDKILPCPRCNSMDTKFCYYNNYNVNQPRHFCKNCQRYWTAGGTMRNVPVGAGRRKNKNNSSSHYRHIIVSEALQTARANGVHSSAMGKNGTVLTFGSDSPLCESMASVLNLAEKSQNHVQNGFHRPEQRTLVSRGGDNGDDHSSGSSITASNSTEREGLQESAVKNYQGFPPQVPCFPGTPWPLQWNSPHWGSVMPPSALCPSGYPLPFYPAPAFWGCTVPGSWNIQSLSPPSSFLSHSGQSSAPNSPTLGKHSRDGSILNPANSQQEESVKEQSSETCVWIPKTLRIDDSSEAARSSILATLGIRNEKTNPANGGSLFKAFQSKGNDKSHVVETSPVLQANPAALSRSLNFHEST*</w:t>
            </w:r>
          </w:p>
        </w:tc>
      </w:tr>
      <w:tr>
        <w:trPr>
          <w:trHeight w:val="32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pDof 22</w:t>
            </w:r>
          </w:p>
        </w:tc>
        <w:tc>
          <w:tcPr>
            <w:tcW w:w="86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GCTTTCTCATCTGTTCCAGTCTATTTAGATACTCACAATTGGCAGCAGCAACCAAATCATCAACAAGGAAGTGATGACAATCAAAACCCACTTCTCACACCACCACCCCATCATGCCGGCGGCGGCGGCGGTGCCGGCTCGATCAGGCCCGGTTCAATGGCTGATCGAGCCAGGTTAGCCAAGATACCCCAGCCGGAAACAGCTCTCAAGTGTCCCAGGTGTGATTCCTCCAATACTAAGTTTTGCTACTTCAATAATTACAGCCTTACTCAGCCCCGACACTTCTGCAAGACATGTCGGCGCTACTGGACTAGAGGAGGTGCCCTTCGGAATGTTCCGGTGGGGGGCGGTTGCCGTAAAAACAAGAAGAACAAAAGCAACCGCAATAAATCTCCAGCTGCAGCTGCGGCGATTCCCTCTAGCAGTGCAATTCCCTCTGCCTGTACTTCAGAGATAAATATGGGTCATCATAATTTGCCTCAGCAACCTCCTCAATTACCCTTCATGGCCTCTTTACAGAATCTTAGTCGGTATGGTGTGGGAAATAATATTGGCTTAAACTTCACTGACATTGATGTCAGAAGCTTGCCTTCATCTGATGTCAGAAACTCGAGATATGACCTTTTTATGAAGTCTGCTGGTCTGATTGAAAACCACCCTGCATCACAGACTGATCATCTGGGGTATCAGATTGGAAGCGGTTCAGGAGGAGGAGGAGGAGTGGATCATCAGTGGCGGTTGCAGCAATTCCCTTTCATGGGTGGATTTGAGTCATCCCCAGCTTTATACACAATTCAAAGTGAAGGAGGAGTCCAAGTACCATCTCCTTTAGTTGGAGATAGTAGTGAGCTTAGGGTTTCTCAGCTTCCTCCAGGGATGAAAATGGAAGAAAGAAATTTATCAGGTCTCAACTGGGGAGGAAATGCATGGACAGATTCATCCACCCATCTGTTGTAA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FSSVPVYLDTHNWQQQPNHQQGSDDNQNPLLTPPPHHAGGGGGAGSIRPGSMADRARLAKIPQPETALKCPRCDSSNTKFCYFNNYSLTQPRHFCKTCRRYWTRGGALRNVPVGGGCRKNKKNKSNRNKSPAAAAAIPSSSAIPSACTSEINMGHHNLPQQPPQLPFMASLQNLSRYGVGNNIGLNFTDIDVRSLPSSDVRNSRYDLFMKSAGLIENHPASQTDHLGYQIGSGSGGGGGVDHQWRLQQFPFMGGFESSPALYTIQSEGGVQVPSPLVGDSSELRVSQLPPGMKMEERNLSGLNWGGNAWTDSSTHLL*</w:t>
            </w:r>
          </w:p>
        </w:tc>
      </w:tr>
      <w:tr>
        <w:trPr>
          <w:trHeight w:val="32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pDof 23</w:t>
            </w:r>
          </w:p>
        </w:tc>
        <w:tc>
          <w:tcPr>
            <w:tcW w:w="86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GAGGGTGGTAATAATTCAAGGGCTATGAGGGCAAGACCACAAAAAGATCAGGCTTTGAACTGTCCAAGGTGCAATTCAACAAATACCAAATTTTGTTACTACAATAATTACAGTCTCTCTCAGCCAAGATATTTCTGCAAGACTTGTAGAAGGTATTGGACTGAAGGTGGGTCTCTAAGAAATGTTCCTGTGGGAGGAGGCTCAAGGAAGAACAAGAGATCATCACCTGCAAAGAAGCTTCCAGATGACCATCTTACCCCTCACTCTGCTTCTCAAAACCCTAAGATCCCTCAAGGGCAAGATCTAAACCTAGCTTACCCACCAAGTTTCCAAAACCCTAGCCCCTCGTCCACGTCATCTCAGCTCTCAGCCATGGAACTTCTCAAGAGTAGTACGATGCCAGGTGGGTCAAGAGGGTTGAGTTCTTTCATGCCGATGCCAGCTGTAATATCCGATTCGTATTCGTCCGGGTTTGGTATGCAAGAATTCAAACCGAGTACGCTCAATTTTTCGCTCGAGGGTTTTGAAGGCGGGTATGGGAGTCATCTTCAGGGAGTGCAAGAGAGTGGCGGTGCAAGGCTGTTGTTTCCGATTGATGATTTGAAACAGGTTCCGCCGACGAGCGAATTCGGGCAGAATAGAGGGCAGGGAGCAGATTCTGCAGGATATTGGAATGGGATGTTAGGAGGAGGATCATGCAAAGAGTTCAGTGATGATGATGATCATGTTCTTGATGATGATATTTCTTGCTACAGATTAATAATGTTCCATGATGTTTTAGGTCAGAAGTGTCAGGTCTTTTATCAGCACTATCTGGGTCGTAGAGATTCTTCCACCCATTCAAGCACCTTCTTGAAGCAATGGGATGTGAAGAACTACAAGAATGACTAG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GGNNSRAMRARPQKDQALNCPRCNSTNTKFCYYNNYSLSQPRYFCKTCRRYWTEGGSLRNVPVGGGSRKNKRSSPAKKLPDDHLTPHSASQNPKIPQGQDLNLAYPPSFQNPSPSSTSSQLSAMELLKSSTMPGGSRGLSSFMPMPAVISDSYSSGFGMQEFKPSTLNFSLEGFEGGYGSHLQGVQESGGARLLFPIDDLKQVPPTSEFGQNRGQGADSAGYWNGMLGGGSCKEFSDDDDHVLDDDISCYRLIMFHDVLGQKCQVFYQHYLGRRDSSTHSSTFLKQWDVKNYKND*</w:t>
            </w:r>
          </w:p>
        </w:tc>
      </w:tr>
      <w:tr>
        <w:trPr>
          <w:trHeight w:val="32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pDof 24</w:t>
            </w:r>
          </w:p>
        </w:tc>
        <w:tc>
          <w:tcPr>
            <w:tcW w:w="86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GATACAGCTCAGTGGCCACAGGGAATTGGAGTAGTCAAACCCATGGAGGGTGGTAATAATTCAAGGGCTATGAGGGCAAGACCACAAAAAGATCAAGCTTTGAACTGTCCAAGGTGCAATTCAACAAATACCAAATTTTGTTACTACAATAATTACAGTCTCTCTCAGCCAAGATATTTCTGCAAGACTTGTAGAAGGTATTGGACTGAAGGTGGGTCTCTAAGAAATGTTCCTGTGGGAGGAGGCTCAAGGAAGAACAAGAGATCATCACCTGCAAAGAAGCTTCCAGATGACCATCTTACCCCTCACTCTGCTTCTCAAAACCCTAAGATCCCTCAAGGGCAAGATCTAAACCTAGCTTACCCACCAAGTTTCCAAAACCCTAGCCCCTCGTCCACGTCATCTCAGCTCTCAGCCATGGAACTTCTCAAGAGTAGTACGATGCCAGGTGGGTCAAGAGGGTTGAGTTCTTTCATGCCGATGCCAGCTGTAATATCCGATTCGTATTCGTCCGGGTTTGGTATGCAAGAATTCAAACCGAGTACGCTCAATTTTTCGCTCGAGGGTTTTGAAGGCGGGTATGGGAGTCATCTTCAGGGAGTGCAAGAGAGTGGCGGTGCAAGGCTGTTGTTTCCGATTGATGATTTGAAACAGGTTCCGCCGACGAGCGAATTCGGGCAGAATAGAGGGCAGGGAGCAGATTCTGCAGGATATTGGAATGGGATGTTAGGAGGAGGATCATGGTAA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TAQWPQGIGVVKPMEGGNNSRAMRARPQKDQALNCPRCNSTNTKFCYYNNYSLSQPRYFCKTCRRYWTEGGSLRNVPVGGGSRKNKRSSPAKKLPDDHLTPHSASQNPKIPQGQDLNLAYPPSFQNPSPSSTSSQLSAMELLKSSTMPGGSRGLSSFMPMPAVISDSYSSGFGMQEFKPSTLNFSLEGFEGGYGSHLQGVQESGGARLLFPIDDLKQVPPTSEFGQNRGQGADSAGYWNGMLGGGSW*</w:t>
            </w:r>
          </w:p>
        </w:tc>
      </w:tr>
      <w:tr>
        <w:trPr>
          <w:trHeight w:val="32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pDof 25</w:t>
            </w:r>
          </w:p>
        </w:tc>
        <w:tc>
          <w:tcPr>
            <w:tcW w:w="86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CTGGCGACCACGACGGCAGCAACACCAGAGAGTTCCGATGATGACGCGCCAACCTATCACCGAAACCACTCACCAAACGTTCACCGAGAGAGGCGCACCACCACCAACAGAGAACCGGCCACCACAGACGGCACCAACCACCACAGAACTCGCCGACGAAACCAACCGACCACCCTGAAACATCTATCTGAAATCAGGGGTTCCACCTACGACACCAACCGCACCACTGACGGAGCAAAACATGGCGATGACGACGATATCTCACCAACGACGGTGATCTCGTCGCCGCCGTCGCCGGACACGGGCATGAAGCCCAGTGCCTTGGTCTCCTTCGAGATGCAGCAAAATCAAGGCTTCGGAGGGATTTTGTGTTTTATGTATGGATCTGAAGAAGCAACAAAATCTGGAGTCAATGACCTTCTCGAGGAAAAGTCTTGTGAGCAGGATATCCCTTCCAGATTAGATAATCCAAAAGATATCGGCTGCCAAAATCCTCCACAGGAGAAGGTTTTAAAGAAGCCAAACAAGGTCCTCCCTTGTCCTCGCTGCAAAAGCTTGCAGACAAAGTTTTGCTATTTCAATAATTGCAATGTAAACCAACCAAGATACTTTTGCAAGAATTGCCAGAGATATTGGACAGCTGGGGGAACAGTTAGAAATGTACCTGTTGGGGCTGGAAGGCGCAAGAATAAGCATTCATCTTCACAGAGCCATCAGGTAATGGACGAAGTCCCAAAGTTTAGCAAAGATGCTCCTCTATGTGAATCCATGGAAACTGTGCTTAATCTCATAGACCCAAATAAAAGTGTTGAAATTTGGTCTTCGGCTGCTGAGGGTGATGGTGAAGAGCCCTTATCATCTGTTTCTTCCTCAGCAGCTGCTACTTCCCAGGAAAGTGAATTTCCAGAGAAGGCAATCAAGCAGGTTGCATCTTCAGGACATTGCAACAGTTTCAATCCAATGCATACACTGCAGTCTTACCCTGCTTCCCAATGTGTTTACCATTGGAACCCAGGTTGGAATGCAATGTTGTTTGGGCCCAGTAGCAGTATCTCTAATACTGCTCATATGGTTTCTCCACCTATGGTGCCTGTTACTGGCTTTTGTGAGCCAAGCATCACATTCCCATTTCTTCCTGCCTCATACTGGGGTTGCGTGCCATTGGTTGGATCTACTTGCAGCTCATCAGCTTCATCTTCTACGAGCAACAGCAGCTGTTCAGGTAATAGCTCGCTGGCCTTGGGGAAGCATTCAAGGGATGCAAATTCACAGGCGGAAGAAACAAAGGAACAAAGCCTTTGGGTGCCCAAGACACTGAGAATTGATGACCCAGAGGAGGCTGCAAAGAGTTCCATATGGTCTACTTTGGGTATTAGACTTGGCAAGGACAAACCCAACATCAGAGATGGTATTTTTAAAGCTTTCCAATCCAAATCAGATAGTAGTTCCCCTACATCAGATGCTGATCAAATTTTAAAAGCAAACCCAGCAGCTTTTTCTCGCTGCCAATCGTTCCAGGAAAGCACTTAA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LATTTAATPESSDDDAPTYHRNHSPNVHRERRTTTNREPATTDGTNHHRTRRRNQPTTLKHLSEIRGSTYDTNRTTDGAKHGDDDDISPTTVISSPPSPDTGMKPSALVSFEMQQNQGFGGILCFMYGSEEATKSGVNDLLEEKSCEQDIPSRLDNPKDIGCQNPPQEKVLKKPNKVLPCPRCKSLQTKFCYFNNCNVNQPRYFCKNCQRYWTAGGTVRNVPVGAGRRKNKHSSSQSHQVMDEVPKFSKDAPLCESMETVLNLIDPNKSVEIWSSAAEGDGEEPLSSVSSSAAATSQESEFPEKAIKQVASSGHCNSFNPMHTLQSYPASQCVYHWNPGWNAMLFGPSSSISNTAHMVSPPMVPVTGFCEPSITFPFLPASYWGCVPLVGSTCSSSASSSTSNSSCSGNSSLALGKHSRDANSQAEETKEQSLWVPKTLRIDDPEEAAKSSIWSTLGIRLGKDKPNIRDGIFKAFQSKSDSSSPTSDADQILKANPAAFSRCQSFQEST*</w:t>
            </w:r>
          </w:p>
        </w:tc>
      </w:tr>
      <w:tr>
        <w:trPr>
          <w:trHeight w:val="325" w:hRule="atLeast"/>
        </w:trPr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pDof 26</w:t>
            </w:r>
          </w:p>
        </w:tc>
        <w:tc>
          <w:tcPr>
            <w:tcW w:w="86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AGTTGTGGAGGAGATATCTCTGAGGAGGCGACTAAGGATCCTGGCATAAAGCTCTTTGGCAGAAAGATCCCTATGCCGGAATGTCGGATTCCGGCCAGGTCGGACGTCATGAAGCAGCTGAATGAATTTAATGCCAGTGTCAGTAAATTGACTGCTATCTTAGTCAATATGGATGAAGAAAAGAATTACCATTTTGCTTTGTTCCATGCAACACTCGTTGGATGGTTAGTGGAGAGCTTTTATGCAGAAAACTTAGGGGAGCCACATAAGTTCTCTGCTTTAGGAAATAGGAATGAAGAGCCCCAAACTCCTGTGCAGGTTGAGGCACCAGTATATCCTACGCCCAAGCAAGGGCAGGTAGAGACCAATACTACAGAGCAAGAGAAAGTGTTTAAAAAACCAGACAAGGTACTTCAATGTCCAAGATGCAACAGTTTAGACACAAAATTTTGCTATTTCAATAACTACAATGTCAGCCAACCTAGGCATTTCTGTAAGAATTGCCAGAGATATTGGACGGCTGGTGGAACCATGAGAAATGTTCCAGTGGGTGCTGGGAGACGAAAGAACAAGCACTTAGCCTCTCAATACCATCAGATAATAGTATCATCTGATGGAGTAGCAATGACAAGATCGGAAATGACAGACTCAGCCAACCACCAGCTTCTGTCGTGTGGTGAATCTTCAACGGTAAATGGGACACTCCTAAAATTTGGTCCTGAAGCACCTCTTTGTAGATCGATGGAGACTGTTCTTAATTTAAGAGACCAGAGAAGATGTGTTGAGATGGGTTCTTTAAATGTCGAAGAAAATGAAGAGCCTTCCTCATGCATATCATCCATGACAGCTTCCAGTAATCAGGGAAATCAATTACCTGAAAATACTGAGCAAAGGGAGCGAGTCTGTTTGCCAGGATCTCGTAATGAGCTTAATACACCACATCCTCTGCATTGTTACCCTGTTCCTCCATGGAGTTTCCCTTGGAGTGCAGGTTTGCACAATGACGCCTCTGTTGCAAAAGCAGAAAATGCTTCTGAGTGCATTTCCGTACCAAATGGCAGCGATCCAAATCCTGTTCAGTGGTACCCTACACCAATGCTTGCAGTTCCAGCCGGCTTTTGTCCTCCGAGCATTCCTTTACAATTTGTACCAGCATCATATTGGGGTTGTATGCCTGTTTGGACTCCCGGAGCTGGATCTAGTGGTTTATCTCCATCATCCTCTGCGAGTAACAGTTGCTGCTCTGGCAATGGCTCACCAACCCTCGGCAAGCATTCCAGAGATGCAAAATTTACAGATGAAGAGAGATCAGAAACATGTATTTTTGTTCCAAAGACACTGAGAATTGATCACCCAGATGAGGCTTCAAAGAGTCCTATATGGGCCACATTAGGAATTAAGCCTGACCAGAAGCAATCTATATCGAAAGGTACTATTTTCAGAACATTTAAATCAAAGGCAGAAGAGATGGAGCATTTGGCTGAAGCGTCTGAGATCTTGGGTGCAAACCCTGCAGCTCTTTCTCGCTTTCATACATTTCAAGAGAGCAACTGA</w:t>
            </w:r>
          </w:p>
        </w:tc>
        <w:tc>
          <w:tcPr>
            <w:tcW w:w="41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KNYHFALFHATLVGWLVESFYAENLGEPHKFSALGNRNEEPQTPVQVEAPVYPTPKQGQVETNTTEQEKVFKKPDKVLQCPRCNSLDTKFCYFNNYNVSQPRHFCKNCQRYWTAGGTMRNVPVGAGRRKNKHLASQYHQIIVSSDGVAMTRSEMTDSANHQLLSCGESSTVNGTLLKFGPEAPLCRSMETVLNLRDQRRCVEMGSLNVEENEEPSSCISSMTASSNQGNQLPENTEQRERVCLPGSRNELNTPHPLHCYPVPPWSFPWSAGLHNDASVAKAENASECISVPNGSDPNPVQWYPTPMLAVPAGFCPPSIPLQFVPASYWGCMPVWTPGAGSSGLSPSSSASNSCCSGNGSPTLGKHSRDAKFTDEERSETCIFVPKTLRIDHPDEASKSPIWATLGIKPDQKQSISKGTIFRTFKSKAEEMEHLAEASEILGANPAALSRFHTFQESN*</w:t>
            </w:r>
          </w:p>
        </w:tc>
      </w:tr>
    </w:tbl>
    <w:p>
      <w:pPr>
        <w:pStyle w:val="Normal"/>
        <w:widowControl/>
        <w:rPr>
          <w:color w:val="000000"/>
          <w:kern w:val="0"/>
          <w:sz w:val="18"/>
          <w:szCs w:val="18"/>
        </w:rPr>
      </w:pPr>
      <w:r>
        <w:rPr>
          <w:color w:val="000000"/>
          <w:kern w:val="0"/>
          <w:sz w:val="18"/>
          <w:szCs w:val="18"/>
        </w:rPr>
      </w:r>
    </w:p>
    <w:sectPr>
      <w:headerReference w:type="default" r:id="rId2"/>
      <w:type w:val="nextPage"/>
      <w:pgSz w:orient="landscape" w:w="16838" w:h="11906"/>
      <w:pgMar w:left="1440" w:right="1440" w:gutter="0" w:header="964" w:top="1797" w:footer="0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 Italic">
    <w:charset w:val="00"/>
    <w:family w:val="roma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ascii="Calibri" w:hAnsi="Calibri" w:cs="Calibri"/>
      <w:b/>
      <w:bCs/>
      <w:sz w:val="32"/>
      <w:szCs w:val="32"/>
    </w:rPr>
  </w:style>
  <w:style w:type="character" w:styleId="Style13">
    <w:name w:val="默认段落字体"/>
    <w:qFormat/>
    <w:rPr/>
  </w:style>
  <w:style w:type="character" w:styleId="Char">
    <w:name w:val="页脚 Char"/>
    <w:qFormat/>
    <w:rPr>
      <w:kern w:val="2"/>
      <w:sz w:val="18"/>
      <w:szCs w:val="18"/>
    </w:rPr>
  </w:style>
  <w:style w:type="character" w:styleId="Char1">
    <w:name w:val="批注主题 Char"/>
    <w:qFormat/>
    <w:rPr>
      <w:b/>
      <w:bCs/>
      <w:kern w:val="2"/>
      <w:sz w:val="21"/>
    </w:rPr>
  </w:style>
  <w:style w:type="character" w:styleId="Char2">
    <w:name w:val="批注框文本 Char"/>
    <w:qFormat/>
    <w:rPr>
      <w:kern w:val="2"/>
      <w:sz w:val="18"/>
      <w:szCs w:val="18"/>
    </w:rPr>
  </w:style>
  <w:style w:type="character" w:styleId="Char3">
    <w:name w:val="批注文字 Char"/>
    <w:qFormat/>
    <w:rPr>
      <w:kern w:val="2"/>
      <w:sz w:val="21"/>
    </w:rPr>
  </w:style>
  <w:style w:type="character" w:styleId="InternetLink">
    <w:name w:val="Hyperlink"/>
    <w:rPr>
      <w:color w:val="0000FF"/>
      <w:u w:val="single"/>
    </w:rPr>
  </w:style>
  <w:style w:type="character" w:styleId="Style14">
    <w:name w:val="批注引用"/>
    <w:qFormat/>
    <w:rPr>
      <w:sz w:val="21"/>
      <w:szCs w:val="21"/>
    </w:rPr>
  </w:style>
  <w:style w:type="character" w:styleId="3Char">
    <w:name w:val="标题 3 Char"/>
    <w:qFormat/>
    <w:rPr>
      <w:rFonts w:ascii="Calibri" w:hAnsi="Calibri" w:cs="Calibri"/>
      <w:b/>
      <w:bCs/>
      <w:kern w:val="2"/>
      <w:sz w:val="32"/>
      <w:szCs w:val="32"/>
    </w:rPr>
  </w:style>
  <w:style w:type="character" w:styleId="LineNumbering">
    <w:name w:val="Line Number"/>
    <w:rPr/>
  </w:style>
  <w:style w:type="character" w:styleId="Char4">
    <w:name w:val="页眉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unin">
    <w:name w:val="run-in"/>
    <w:basedOn w:val="Normal"/>
    <w:next w:val="Normal"/>
    <w:qFormat/>
    <w:pPr>
      <w:keepNext w:val="true"/>
      <w:spacing w:before="120" w:after="0"/>
    </w:pPr>
    <w:rPr>
      <w:b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4T03:55:00Z</dcterms:created>
  <dc:creator>Administrator</dc:creator>
  <dc:description/>
  <dc:language>en-US</dc:language>
  <cp:lastModifiedBy>sunjinkai</cp:lastModifiedBy>
  <dcterms:modified xsi:type="dcterms:W3CDTF">2021-04-09T15:52:36Z</dcterms:modified>
  <cp:revision>186</cp:revision>
  <dc:subject/>
  <dc:title>No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1.0.4945</vt:lpwstr>
  </property>
</Properties>
</file>